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0"/>
        <w:gridCol w:w="3018"/>
        <w:gridCol w:w="1307"/>
        <w:gridCol w:w="1260"/>
        <w:gridCol w:w="1260"/>
        <w:gridCol w:w="1350"/>
        <w:gridCol w:w="2250"/>
        <w:gridCol w:w="1255"/>
      </w:tblGrid>
      <w:tr w:rsidR="00996AB1" w:rsidRPr="008815AD" w14:paraId="4B7198E4" w14:textId="77777777" w:rsidTr="001D3F82">
        <w:tc>
          <w:tcPr>
            <w:tcW w:w="1250" w:type="dxa"/>
            <w:vMerge w:val="restart"/>
          </w:tcPr>
          <w:p w14:paraId="589DEEEC" w14:textId="77777777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3DE3AE2C" w14:textId="71487BFB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Designation</w:t>
            </w:r>
          </w:p>
        </w:tc>
        <w:tc>
          <w:tcPr>
            <w:tcW w:w="1307" w:type="dxa"/>
          </w:tcPr>
          <w:p w14:paraId="629DB10A" w14:textId="2A1FE6E8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Experiment 1</w:t>
            </w:r>
          </w:p>
        </w:tc>
        <w:tc>
          <w:tcPr>
            <w:tcW w:w="1260" w:type="dxa"/>
          </w:tcPr>
          <w:p w14:paraId="569DAB6B" w14:textId="08F59AC8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Experiment 2</w:t>
            </w:r>
          </w:p>
        </w:tc>
        <w:tc>
          <w:tcPr>
            <w:tcW w:w="1260" w:type="dxa"/>
          </w:tcPr>
          <w:p w14:paraId="79C5F917" w14:textId="617F891B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Experiment 3</w:t>
            </w:r>
          </w:p>
        </w:tc>
        <w:tc>
          <w:tcPr>
            <w:tcW w:w="1350" w:type="dxa"/>
          </w:tcPr>
          <w:p w14:paraId="3AF1E3AA" w14:textId="367E2274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Experiment 4</w:t>
            </w:r>
          </w:p>
        </w:tc>
        <w:tc>
          <w:tcPr>
            <w:tcW w:w="2250" w:type="dxa"/>
          </w:tcPr>
          <w:p w14:paraId="6CB7B16B" w14:textId="59773B86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Experiment 5</w:t>
            </w:r>
          </w:p>
        </w:tc>
        <w:tc>
          <w:tcPr>
            <w:tcW w:w="1255" w:type="dxa"/>
          </w:tcPr>
          <w:p w14:paraId="5E1E4CB5" w14:textId="5019E5F5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Experiment 6</w:t>
            </w:r>
          </w:p>
        </w:tc>
      </w:tr>
      <w:tr w:rsidR="00996AB1" w:rsidRPr="008815AD" w14:paraId="16B5C4D1" w14:textId="77777777" w:rsidTr="001D3F82">
        <w:tc>
          <w:tcPr>
            <w:tcW w:w="1250" w:type="dxa"/>
            <w:vMerge/>
          </w:tcPr>
          <w:p w14:paraId="60033433" w14:textId="77777777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75F66C67" w14:textId="3F9482F2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1307" w:type="dxa"/>
          </w:tcPr>
          <w:p w14:paraId="09A9B07F" w14:textId="743710BC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 xml:space="preserve">Sweep Percent Immediate Protest </w:t>
            </w:r>
          </w:p>
        </w:tc>
        <w:tc>
          <w:tcPr>
            <w:tcW w:w="1260" w:type="dxa"/>
          </w:tcPr>
          <w:p w14:paraId="4DE49C07" w14:textId="4DE61E8F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Sweep Percent Committed</w:t>
            </w:r>
          </w:p>
        </w:tc>
        <w:tc>
          <w:tcPr>
            <w:tcW w:w="1260" w:type="dxa"/>
          </w:tcPr>
          <w:p w14:paraId="5642929B" w14:textId="4005861A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Sweep Pillar Prox Strategy: 0,1, and 2</w:t>
            </w:r>
          </w:p>
        </w:tc>
        <w:tc>
          <w:tcPr>
            <w:tcW w:w="1350" w:type="dxa"/>
          </w:tcPr>
          <w:p w14:paraId="52FF2AE2" w14:textId="0F44F10E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Sweep Max Steps</w:t>
            </w:r>
          </w:p>
        </w:tc>
        <w:tc>
          <w:tcPr>
            <w:tcW w:w="2250" w:type="dxa"/>
          </w:tcPr>
          <w:p w14:paraId="221D137E" w14:textId="1BFA7A2B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Sweep R2R_DefectThresholdMin</w:t>
            </w:r>
          </w:p>
        </w:tc>
        <w:tc>
          <w:tcPr>
            <w:tcW w:w="1255" w:type="dxa"/>
          </w:tcPr>
          <w:p w14:paraId="5081981F" w14:textId="468A8B08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epeat Baseline Case</w:t>
            </w:r>
          </w:p>
        </w:tc>
      </w:tr>
      <w:tr w:rsidR="00996AB1" w:rsidRPr="008815AD" w14:paraId="474D575F" w14:textId="77777777" w:rsidTr="001D3F82">
        <w:tc>
          <w:tcPr>
            <w:tcW w:w="1250" w:type="dxa"/>
            <w:vMerge/>
          </w:tcPr>
          <w:p w14:paraId="564C3A73" w14:textId="77777777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456B3447" w14:textId="396B2F7B" w:rsidR="00996AB1" w:rsidRPr="008815AD" w:rsidRDefault="00996AB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In Figures</w:t>
            </w:r>
          </w:p>
        </w:tc>
        <w:tc>
          <w:tcPr>
            <w:tcW w:w="1307" w:type="dxa"/>
          </w:tcPr>
          <w:p w14:paraId="3CC17437" w14:textId="2EF3B04D" w:rsidR="00996AB1" w:rsidRPr="008815AD" w:rsidRDefault="00996AB1" w:rsidP="003D2F6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15A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64943573" w14:textId="55BF34B7" w:rsidR="00996AB1" w:rsidRPr="008815AD" w:rsidRDefault="00996AB1" w:rsidP="003D2F6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15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24D363F5" w14:textId="3D2F6FAF" w:rsidR="00996AB1" w:rsidRPr="008815AD" w:rsidRDefault="00996AB1" w:rsidP="003D2F6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5CAE660D" w14:textId="0AA31F47" w:rsidR="00996AB1" w:rsidRPr="008815AD" w:rsidRDefault="00996AB1" w:rsidP="003D2F61">
            <w:pPr>
              <w:tabs>
                <w:tab w:val="left" w:pos="52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F5B27">
              <w:rPr>
                <w:rFonts w:ascii="Arial" w:hAnsi="Arial" w:cs="Arial"/>
                <w:sz w:val="20"/>
                <w:szCs w:val="20"/>
              </w:rPr>
              <w:t>S2</w:t>
            </w:r>
          </w:p>
        </w:tc>
        <w:tc>
          <w:tcPr>
            <w:tcW w:w="2250" w:type="dxa"/>
          </w:tcPr>
          <w:p w14:paraId="298DD578" w14:textId="7231481B" w:rsidR="00996AB1" w:rsidRPr="008815AD" w:rsidRDefault="00996AB1" w:rsidP="003D2F6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D2F61">
              <w:rPr>
                <w:rFonts w:ascii="Arial" w:hAnsi="Arial" w:cs="Arial"/>
                <w:sz w:val="20"/>
                <w:szCs w:val="20"/>
              </w:rPr>
              <w:t>S7</w:t>
            </w:r>
          </w:p>
        </w:tc>
        <w:tc>
          <w:tcPr>
            <w:tcW w:w="1255" w:type="dxa"/>
          </w:tcPr>
          <w:p w14:paraId="414320C7" w14:textId="05C0D549" w:rsidR="00996AB1" w:rsidRPr="008815AD" w:rsidRDefault="00996AB1" w:rsidP="003D2F6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D2F61">
              <w:rPr>
                <w:rFonts w:ascii="Arial" w:hAnsi="Arial" w:cs="Arial"/>
                <w:sz w:val="20"/>
                <w:szCs w:val="20"/>
              </w:rPr>
              <w:t>S8</w:t>
            </w:r>
          </w:p>
        </w:tc>
      </w:tr>
      <w:tr w:rsidR="001D3F82" w:rsidRPr="008815AD" w14:paraId="1B4B83A7" w14:textId="77777777" w:rsidTr="001D3F82">
        <w:tc>
          <w:tcPr>
            <w:tcW w:w="1250" w:type="dxa"/>
            <w:vMerge w:val="restart"/>
          </w:tcPr>
          <w:p w14:paraId="7D1DB29F" w14:textId="6E3492D5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Model Parameters</w:t>
            </w:r>
          </w:p>
        </w:tc>
        <w:tc>
          <w:tcPr>
            <w:tcW w:w="3018" w:type="dxa"/>
          </w:tcPr>
          <w:p w14:paraId="775A792A" w14:textId="272C68CD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Max Steps</w:t>
            </w:r>
          </w:p>
        </w:tc>
        <w:tc>
          <w:tcPr>
            <w:tcW w:w="1307" w:type="dxa"/>
          </w:tcPr>
          <w:p w14:paraId="64E746C1" w14:textId="5EC7253C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260" w:type="dxa"/>
          </w:tcPr>
          <w:p w14:paraId="179235C1" w14:textId="5494BC11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260" w:type="dxa"/>
          </w:tcPr>
          <w:p w14:paraId="5F24E635" w14:textId="68FFCD70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350" w:type="dxa"/>
          </w:tcPr>
          <w:p w14:paraId="25A068D4" w14:textId="051F128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50,</w:t>
            </w:r>
            <w:r w:rsidR="006307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15AD">
              <w:rPr>
                <w:rFonts w:ascii="Arial" w:hAnsi="Arial" w:cs="Arial"/>
                <w:sz w:val="20"/>
                <w:szCs w:val="20"/>
              </w:rPr>
              <w:t>200,</w:t>
            </w:r>
            <w:r w:rsidR="006307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15AD">
              <w:rPr>
                <w:rFonts w:ascii="Arial" w:hAnsi="Arial" w:cs="Arial"/>
                <w:sz w:val="20"/>
                <w:szCs w:val="20"/>
              </w:rPr>
              <w:t>250,</w:t>
            </w:r>
            <w:r w:rsidR="006307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15AD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2250" w:type="dxa"/>
          </w:tcPr>
          <w:p w14:paraId="15E2643C" w14:textId="387925CB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255" w:type="dxa"/>
          </w:tcPr>
          <w:p w14:paraId="292C15C2" w14:textId="1AABAA00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1D3F82" w:rsidRPr="008815AD" w14:paraId="256595D5" w14:textId="77777777" w:rsidTr="001D3F82">
        <w:tc>
          <w:tcPr>
            <w:tcW w:w="1250" w:type="dxa"/>
            <w:vMerge/>
          </w:tcPr>
          <w:p w14:paraId="3B065EC8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7E6EF293" w14:textId="03788E2B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LatticeX</w:t>
            </w:r>
          </w:p>
        </w:tc>
        <w:tc>
          <w:tcPr>
            <w:tcW w:w="1307" w:type="dxa"/>
          </w:tcPr>
          <w:p w14:paraId="015CDC08" w14:textId="6530FE2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60" w:type="dxa"/>
          </w:tcPr>
          <w:p w14:paraId="6271BE4D" w14:textId="480A712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60" w:type="dxa"/>
          </w:tcPr>
          <w:p w14:paraId="409E6DEF" w14:textId="1B1AC58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50" w:type="dxa"/>
          </w:tcPr>
          <w:p w14:paraId="18EC4697" w14:textId="6D17A1F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250" w:type="dxa"/>
          </w:tcPr>
          <w:p w14:paraId="3B5CBD63" w14:textId="3EAD0168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55" w:type="dxa"/>
          </w:tcPr>
          <w:p w14:paraId="6FDA5115" w14:textId="0E1BBEB0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1D3F82" w:rsidRPr="008815AD" w14:paraId="4E81577F" w14:textId="77777777" w:rsidTr="001D3F82">
        <w:tc>
          <w:tcPr>
            <w:tcW w:w="1250" w:type="dxa"/>
            <w:vMerge/>
          </w:tcPr>
          <w:p w14:paraId="4531C1F4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20EA829D" w14:textId="3D3D456B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LatticeY</w:t>
            </w:r>
          </w:p>
        </w:tc>
        <w:tc>
          <w:tcPr>
            <w:tcW w:w="1307" w:type="dxa"/>
          </w:tcPr>
          <w:p w14:paraId="5FA173C3" w14:textId="596F197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60" w:type="dxa"/>
          </w:tcPr>
          <w:p w14:paraId="4FE2D88E" w14:textId="1631A90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60" w:type="dxa"/>
          </w:tcPr>
          <w:p w14:paraId="4C9A9BD2" w14:textId="0A2F2CF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50" w:type="dxa"/>
          </w:tcPr>
          <w:p w14:paraId="6258B821" w14:textId="4EDDDAD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250" w:type="dxa"/>
          </w:tcPr>
          <w:p w14:paraId="009CB8F6" w14:textId="30228B9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55" w:type="dxa"/>
          </w:tcPr>
          <w:p w14:paraId="17706938" w14:textId="3852970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1D3F82" w:rsidRPr="008815AD" w14:paraId="53227C43" w14:textId="77777777" w:rsidTr="001D3F82">
        <w:tc>
          <w:tcPr>
            <w:tcW w:w="1250" w:type="dxa"/>
            <w:vMerge/>
          </w:tcPr>
          <w:p w14:paraId="5306736C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3986D4F2" w14:textId="222B2DD1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torus</w:t>
            </w:r>
          </w:p>
        </w:tc>
        <w:tc>
          <w:tcPr>
            <w:tcW w:w="1307" w:type="dxa"/>
          </w:tcPr>
          <w:p w14:paraId="04A4122C" w14:textId="537963C0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2559D5B0" w14:textId="72F4A60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02678128" w14:textId="2E9215E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7D28231" w14:textId="355E79E9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41D98784" w14:textId="0477AE5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5" w:type="dxa"/>
          </w:tcPr>
          <w:p w14:paraId="5130AB25" w14:textId="7E674EF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D3F82" w:rsidRPr="008815AD" w14:paraId="14B537CB" w14:textId="77777777" w:rsidTr="001D3F82">
        <w:tc>
          <w:tcPr>
            <w:tcW w:w="1250" w:type="dxa"/>
            <w:vMerge/>
          </w:tcPr>
          <w:p w14:paraId="6D05FDAA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19E14F1B" w14:textId="4AE0E2EE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DelayStartMax</w:t>
            </w:r>
          </w:p>
        </w:tc>
        <w:tc>
          <w:tcPr>
            <w:tcW w:w="1307" w:type="dxa"/>
          </w:tcPr>
          <w:p w14:paraId="73A48B75" w14:textId="5C4E198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0A8700BE" w14:textId="3B360CC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7834289A" w14:textId="239646F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040682E7" w14:textId="572CCBB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50" w:type="dxa"/>
          </w:tcPr>
          <w:p w14:paraId="08D87B37" w14:textId="6C910E5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55" w:type="dxa"/>
          </w:tcPr>
          <w:p w14:paraId="73FB8F4B" w14:textId="13E0030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D3F82" w:rsidRPr="008815AD" w14:paraId="6EBA1E03" w14:textId="77777777" w:rsidTr="001D3F82">
        <w:tc>
          <w:tcPr>
            <w:tcW w:w="1250" w:type="dxa"/>
            <w:vMerge/>
          </w:tcPr>
          <w:p w14:paraId="072A30DB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78A0E752" w14:textId="41B968C4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eorderAgentsParam</w:t>
            </w:r>
          </w:p>
        </w:tc>
        <w:tc>
          <w:tcPr>
            <w:tcW w:w="1307" w:type="dxa"/>
          </w:tcPr>
          <w:p w14:paraId="4FD7239B" w14:textId="13E14B9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0B7DE407" w14:textId="451E634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77A1978A" w14:textId="39D2AEA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D3F6F6A" w14:textId="6283D23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55A1E6BC" w14:textId="7623E6E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5" w:type="dxa"/>
          </w:tcPr>
          <w:p w14:paraId="3F1DA119" w14:textId="5A5F5B0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D3F82" w:rsidRPr="008815AD" w14:paraId="5C118641" w14:textId="77777777" w:rsidTr="001D3F82">
        <w:tc>
          <w:tcPr>
            <w:tcW w:w="1250" w:type="dxa"/>
            <w:vMerge/>
          </w:tcPr>
          <w:p w14:paraId="751E4270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24E7AB84" w14:textId="14EAC965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PercentFillCivilians</w:t>
            </w:r>
          </w:p>
        </w:tc>
        <w:tc>
          <w:tcPr>
            <w:tcW w:w="1307" w:type="dxa"/>
          </w:tcPr>
          <w:p w14:paraId="66AB9EEC" w14:textId="688927E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260" w:type="dxa"/>
          </w:tcPr>
          <w:p w14:paraId="60FCB7DF" w14:textId="7F47E72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260" w:type="dxa"/>
          </w:tcPr>
          <w:p w14:paraId="5A26D4AE" w14:textId="047CBDA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350" w:type="dxa"/>
          </w:tcPr>
          <w:p w14:paraId="1EB9FBEB" w14:textId="4083B54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250" w:type="dxa"/>
          </w:tcPr>
          <w:p w14:paraId="60021EA4" w14:textId="17CF802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255" w:type="dxa"/>
          </w:tcPr>
          <w:p w14:paraId="4C5E633A" w14:textId="0E74139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1D3F82" w:rsidRPr="008815AD" w14:paraId="7F41952B" w14:textId="77777777" w:rsidTr="001D3F82">
        <w:tc>
          <w:tcPr>
            <w:tcW w:w="1250" w:type="dxa"/>
            <w:vMerge/>
          </w:tcPr>
          <w:p w14:paraId="275851D1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02478F7A" w14:textId="2B96562C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PercentFillActivists</w:t>
            </w:r>
          </w:p>
        </w:tc>
        <w:tc>
          <w:tcPr>
            <w:tcW w:w="1307" w:type="dxa"/>
          </w:tcPr>
          <w:p w14:paraId="0E57F8EA" w14:textId="7A229350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FF4E853" w14:textId="3A7E7F6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181954A" w14:textId="21E9B11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73490941" w14:textId="1D3B74B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</w:tcPr>
          <w:p w14:paraId="53F4E67E" w14:textId="0CF903D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55" w:type="dxa"/>
          </w:tcPr>
          <w:p w14:paraId="753B4E8E" w14:textId="48144E6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D3F82" w:rsidRPr="008815AD" w14:paraId="0F592290" w14:textId="77777777" w:rsidTr="001D3F82">
        <w:tc>
          <w:tcPr>
            <w:tcW w:w="1250" w:type="dxa"/>
            <w:vMerge/>
          </w:tcPr>
          <w:p w14:paraId="12048EEE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53EC0120" w14:textId="4AF62FE4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PercentFillPolice</w:t>
            </w:r>
          </w:p>
        </w:tc>
        <w:tc>
          <w:tcPr>
            <w:tcW w:w="1307" w:type="dxa"/>
          </w:tcPr>
          <w:p w14:paraId="1FF3F91A" w14:textId="4E0FB6D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6DA81111" w14:textId="4BE5C9D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63A3A2F9" w14:textId="497C38D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17B01695" w14:textId="3D9E12E9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50" w:type="dxa"/>
          </w:tcPr>
          <w:p w14:paraId="595F09B9" w14:textId="744836F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55" w:type="dxa"/>
          </w:tcPr>
          <w:p w14:paraId="2E04F5DE" w14:textId="1171255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D3F82" w:rsidRPr="008815AD" w14:paraId="25F3FC68" w14:textId="77777777" w:rsidTr="001D3F82">
        <w:tc>
          <w:tcPr>
            <w:tcW w:w="1250" w:type="dxa"/>
            <w:vMerge/>
          </w:tcPr>
          <w:p w14:paraId="698FAAC7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47978489" w14:textId="2E6FCAEF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PercentFillPillars</w:t>
            </w:r>
          </w:p>
        </w:tc>
        <w:tc>
          <w:tcPr>
            <w:tcW w:w="1307" w:type="dxa"/>
          </w:tcPr>
          <w:p w14:paraId="1AC4595C" w14:textId="40C179F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60" w:type="dxa"/>
          </w:tcPr>
          <w:p w14:paraId="79A4CCE0" w14:textId="597003C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60" w:type="dxa"/>
          </w:tcPr>
          <w:p w14:paraId="42549EE4" w14:textId="394D61A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350" w:type="dxa"/>
          </w:tcPr>
          <w:p w14:paraId="436071DC" w14:textId="68A8094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2250" w:type="dxa"/>
          </w:tcPr>
          <w:p w14:paraId="65FCE760" w14:textId="7CE6E3E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55" w:type="dxa"/>
          </w:tcPr>
          <w:p w14:paraId="324541A4" w14:textId="24C99D2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1D3F82" w:rsidRPr="008815AD" w14:paraId="1A001E86" w14:textId="77777777" w:rsidTr="001D3F82">
        <w:tc>
          <w:tcPr>
            <w:tcW w:w="1250" w:type="dxa"/>
            <w:vMerge/>
          </w:tcPr>
          <w:p w14:paraId="1C26F4BB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1D876055" w14:textId="2A924181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vision</w:t>
            </w:r>
          </w:p>
        </w:tc>
        <w:tc>
          <w:tcPr>
            <w:tcW w:w="1307" w:type="dxa"/>
          </w:tcPr>
          <w:p w14:paraId="6D8771C5" w14:textId="1178B8D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00248B0E" w14:textId="5F57037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14F74E90" w14:textId="282CC86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6E8D9FCF" w14:textId="59108E3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50" w:type="dxa"/>
          </w:tcPr>
          <w:p w14:paraId="4A38CAEE" w14:textId="6B2C2D9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55" w:type="dxa"/>
          </w:tcPr>
          <w:p w14:paraId="7FCDECBD" w14:textId="18DEE03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D3F82" w:rsidRPr="008815AD" w14:paraId="2DA9BDF3" w14:textId="77777777" w:rsidTr="001D3F82">
        <w:tc>
          <w:tcPr>
            <w:tcW w:w="1250" w:type="dxa"/>
            <w:vMerge/>
          </w:tcPr>
          <w:p w14:paraId="119FCAEE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3A38D48B" w14:textId="70886C4A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MaxJailTerm</w:t>
            </w:r>
          </w:p>
        </w:tc>
        <w:tc>
          <w:tcPr>
            <w:tcW w:w="1307" w:type="dxa"/>
          </w:tcPr>
          <w:p w14:paraId="313EA84C" w14:textId="66E585A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4BCB303E" w14:textId="7BEE3BB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4D06A30C" w14:textId="13DFC130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14:paraId="12A9EC1D" w14:textId="30F73979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250" w:type="dxa"/>
          </w:tcPr>
          <w:p w14:paraId="1BD3C577" w14:textId="0BE81EE8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55" w:type="dxa"/>
          </w:tcPr>
          <w:p w14:paraId="264B3129" w14:textId="21C51E2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D3F82" w:rsidRPr="008815AD" w14:paraId="5A732C53" w14:textId="77777777" w:rsidTr="001D3F82">
        <w:tc>
          <w:tcPr>
            <w:tcW w:w="1250" w:type="dxa"/>
            <w:vMerge/>
          </w:tcPr>
          <w:p w14:paraId="0A383E84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2AC300FB" w14:textId="3F55E24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StartingGovernmentLegitimacy</w:t>
            </w:r>
          </w:p>
        </w:tc>
        <w:tc>
          <w:tcPr>
            <w:tcW w:w="1307" w:type="dxa"/>
          </w:tcPr>
          <w:p w14:paraId="16096B69" w14:textId="327D8AC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260" w:type="dxa"/>
          </w:tcPr>
          <w:p w14:paraId="026A66E7" w14:textId="2AA18BF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260" w:type="dxa"/>
          </w:tcPr>
          <w:p w14:paraId="46FA5188" w14:textId="1283F3A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350" w:type="dxa"/>
          </w:tcPr>
          <w:p w14:paraId="0C16AF4B" w14:textId="6B2619F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2250" w:type="dxa"/>
          </w:tcPr>
          <w:p w14:paraId="5D4F9567" w14:textId="2FBFE91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255" w:type="dxa"/>
          </w:tcPr>
          <w:p w14:paraId="5123835B" w14:textId="705DB34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1D3F82" w:rsidRPr="008815AD" w14:paraId="07BB43AA" w14:textId="77777777" w:rsidTr="001D3F82">
        <w:tc>
          <w:tcPr>
            <w:tcW w:w="1250" w:type="dxa"/>
            <w:vMerge/>
          </w:tcPr>
          <w:p w14:paraId="5367FEF7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57AD1E2C" w14:textId="5D43B052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ChanceFindNVResistor</w:t>
            </w:r>
          </w:p>
        </w:tc>
        <w:tc>
          <w:tcPr>
            <w:tcW w:w="1307" w:type="dxa"/>
          </w:tcPr>
          <w:p w14:paraId="276B7306" w14:textId="09C52D7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60" w:type="dxa"/>
          </w:tcPr>
          <w:p w14:paraId="60287C61" w14:textId="355A6FB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60" w:type="dxa"/>
          </w:tcPr>
          <w:p w14:paraId="0C386EDB" w14:textId="7F01166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50" w:type="dxa"/>
          </w:tcPr>
          <w:p w14:paraId="6C018453" w14:textId="2C92802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250" w:type="dxa"/>
          </w:tcPr>
          <w:p w14:paraId="113E49E8" w14:textId="4DCD2C1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55" w:type="dxa"/>
          </w:tcPr>
          <w:p w14:paraId="1DA61689" w14:textId="1F56C2D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1D3F82" w:rsidRPr="008815AD" w14:paraId="59FD55A7" w14:textId="77777777" w:rsidTr="001D3F82">
        <w:tc>
          <w:tcPr>
            <w:tcW w:w="1250" w:type="dxa"/>
            <w:vMerge/>
          </w:tcPr>
          <w:p w14:paraId="4B39F96D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0A22A6B0" w14:textId="1260B654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ChanceTargetNonviolent</w:t>
            </w:r>
          </w:p>
        </w:tc>
        <w:tc>
          <w:tcPr>
            <w:tcW w:w="1307" w:type="dxa"/>
          </w:tcPr>
          <w:p w14:paraId="6E616A7A" w14:textId="25AD4B6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60" w:type="dxa"/>
          </w:tcPr>
          <w:p w14:paraId="2A3EC188" w14:textId="2EE4E4E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60" w:type="dxa"/>
          </w:tcPr>
          <w:p w14:paraId="449357F2" w14:textId="0311745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50" w:type="dxa"/>
          </w:tcPr>
          <w:p w14:paraId="63A1BB13" w14:textId="3AD33A9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250" w:type="dxa"/>
          </w:tcPr>
          <w:p w14:paraId="4E92B1C7" w14:textId="47E4EF4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55" w:type="dxa"/>
          </w:tcPr>
          <w:p w14:paraId="6CBAEC04" w14:textId="5B8A889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1D3F82" w:rsidRPr="008815AD" w14:paraId="350ED109" w14:textId="77777777" w:rsidTr="001D3F82">
        <w:tc>
          <w:tcPr>
            <w:tcW w:w="1250" w:type="dxa"/>
            <w:vMerge/>
          </w:tcPr>
          <w:p w14:paraId="7644AD5F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43BC1B1C" w14:textId="1D6D209A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ChanceKillNonviolent</w:t>
            </w:r>
          </w:p>
        </w:tc>
        <w:tc>
          <w:tcPr>
            <w:tcW w:w="1307" w:type="dxa"/>
          </w:tcPr>
          <w:p w14:paraId="2268D5EB" w14:textId="790EEAD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2AE35C8F" w14:textId="6FAE162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6F6298A9" w14:textId="70778B6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14:paraId="34878CDF" w14:textId="1CCE4800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250" w:type="dxa"/>
          </w:tcPr>
          <w:p w14:paraId="4F341C0E" w14:textId="749D2FC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55" w:type="dxa"/>
          </w:tcPr>
          <w:p w14:paraId="1D252525" w14:textId="75B3EC8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D3F82" w:rsidRPr="008815AD" w14:paraId="35AC2C6A" w14:textId="77777777" w:rsidTr="001D3F82">
        <w:tc>
          <w:tcPr>
            <w:tcW w:w="1250" w:type="dxa"/>
            <w:vMerge/>
          </w:tcPr>
          <w:p w14:paraId="0E0B24CD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5C8F7622" w14:textId="0D1ADBA6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BackfireCoefficient</w:t>
            </w:r>
          </w:p>
        </w:tc>
        <w:tc>
          <w:tcPr>
            <w:tcW w:w="1307" w:type="dxa"/>
          </w:tcPr>
          <w:p w14:paraId="06B3CFE5" w14:textId="0056603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260" w:type="dxa"/>
          </w:tcPr>
          <w:p w14:paraId="3B3B39FE" w14:textId="5B377E4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260" w:type="dxa"/>
          </w:tcPr>
          <w:p w14:paraId="6A2C88C8" w14:textId="7AF3B65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350" w:type="dxa"/>
          </w:tcPr>
          <w:p w14:paraId="498853BF" w14:textId="72A7935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250" w:type="dxa"/>
          </w:tcPr>
          <w:p w14:paraId="0E01A03B" w14:textId="21CBE87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255" w:type="dxa"/>
          </w:tcPr>
          <w:p w14:paraId="6F6CA2BD" w14:textId="26A0F25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1D3F82" w:rsidRPr="008815AD" w14:paraId="60901D42" w14:textId="77777777" w:rsidTr="001D3F82">
        <w:tc>
          <w:tcPr>
            <w:tcW w:w="1250" w:type="dxa"/>
            <w:vMerge/>
          </w:tcPr>
          <w:p w14:paraId="27488FAF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25BCEEAA" w14:textId="654F9E63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07" w:type="dxa"/>
          </w:tcPr>
          <w:p w14:paraId="5C1CAB2D" w14:textId="1CA8AF7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706</w:t>
            </w:r>
          </w:p>
        </w:tc>
        <w:tc>
          <w:tcPr>
            <w:tcW w:w="1260" w:type="dxa"/>
          </w:tcPr>
          <w:p w14:paraId="52DFB8C2" w14:textId="2F49120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706</w:t>
            </w:r>
          </w:p>
        </w:tc>
        <w:tc>
          <w:tcPr>
            <w:tcW w:w="1260" w:type="dxa"/>
          </w:tcPr>
          <w:p w14:paraId="6BBFDB64" w14:textId="2145C9D9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706</w:t>
            </w:r>
          </w:p>
        </w:tc>
        <w:tc>
          <w:tcPr>
            <w:tcW w:w="1350" w:type="dxa"/>
          </w:tcPr>
          <w:p w14:paraId="3A508144" w14:textId="0D5D56D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706</w:t>
            </w:r>
          </w:p>
        </w:tc>
        <w:tc>
          <w:tcPr>
            <w:tcW w:w="2250" w:type="dxa"/>
          </w:tcPr>
          <w:p w14:paraId="3D7BE3F2" w14:textId="50DA054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706</w:t>
            </w:r>
          </w:p>
        </w:tc>
        <w:tc>
          <w:tcPr>
            <w:tcW w:w="1255" w:type="dxa"/>
          </w:tcPr>
          <w:p w14:paraId="54E49760" w14:textId="57090F9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706</w:t>
            </w:r>
          </w:p>
        </w:tc>
      </w:tr>
      <w:tr w:rsidR="001D3F82" w:rsidRPr="008815AD" w14:paraId="5659EDBE" w14:textId="77777777" w:rsidTr="001D3F82">
        <w:tc>
          <w:tcPr>
            <w:tcW w:w="1250" w:type="dxa"/>
            <w:vMerge/>
          </w:tcPr>
          <w:p w14:paraId="4D34AC36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78BF7459" w14:textId="0BE45C8A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ProtestCycle</w:t>
            </w:r>
          </w:p>
        </w:tc>
        <w:tc>
          <w:tcPr>
            <w:tcW w:w="1307" w:type="dxa"/>
          </w:tcPr>
          <w:p w14:paraId="63DF6747" w14:textId="11A8FB4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0C89ECD5" w14:textId="1ABD060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224F5949" w14:textId="609CDA3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14:paraId="5920F7F2" w14:textId="7C6D29A0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250" w:type="dxa"/>
          </w:tcPr>
          <w:p w14:paraId="60D4E21E" w14:textId="02E2ECA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55" w:type="dxa"/>
          </w:tcPr>
          <w:p w14:paraId="61F3859E" w14:textId="569E143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D3F82" w:rsidRPr="008815AD" w14:paraId="0B5711F6" w14:textId="77777777" w:rsidTr="001D3F82">
        <w:tc>
          <w:tcPr>
            <w:tcW w:w="1250" w:type="dxa"/>
            <w:vMerge/>
          </w:tcPr>
          <w:p w14:paraId="7E6C0DA3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12543182" w14:textId="2D2D5082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ProtestDuration</w:t>
            </w:r>
          </w:p>
        </w:tc>
        <w:tc>
          <w:tcPr>
            <w:tcW w:w="1307" w:type="dxa"/>
          </w:tcPr>
          <w:p w14:paraId="42FC157A" w14:textId="097B6A3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5BD0CD93" w14:textId="5EA77D3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746B5B96" w14:textId="5A7BF67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5A58BDE" w14:textId="60AABEE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4AF39F96" w14:textId="116B241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5" w:type="dxa"/>
          </w:tcPr>
          <w:p w14:paraId="7F3E1275" w14:textId="5654AE0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D3F82" w:rsidRPr="008815AD" w14:paraId="713B6A79" w14:textId="77777777" w:rsidTr="001D3F82">
        <w:tc>
          <w:tcPr>
            <w:tcW w:w="1250" w:type="dxa"/>
            <w:vMerge/>
          </w:tcPr>
          <w:p w14:paraId="3F0EB7F8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32B48261" w14:textId="7C74E2CB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NV</w:t>
            </w:r>
          </w:p>
        </w:tc>
        <w:tc>
          <w:tcPr>
            <w:tcW w:w="1307" w:type="dxa"/>
          </w:tcPr>
          <w:p w14:paraId="51FAA28C" w14:textId="43F50DE8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173AB080" w14:textId="2B23473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4191D798" w14:textId="0370AD5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308CBCC" w14:textId="14B7266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537F01F6" w14:textId="5148BC38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5" w:type="dxa"/>
          </w:tcPr>
          <w:p w14:paraId="4A7B24B1" w14:textId="74E9AF40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D3F82" w:rsidRPr="008815AD" w14:paraId="51B0C946" w14:textId="77777777" w:rsidTr="001D3F82">
        <w:tc>
          <w:tcPr>
            <w:tcW w:w="1250" w:type="dxa"/>
            <w:vMerge/>
          </w:tcPr>
          <w:p w14:paraId="09200740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2CC2CA7D" w14:textId="51038E5A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PeerPressureNumber</w:t>
            </w:r>
          </w:p>
        </w:tc>
        <w:tc>
          <w:tcPr>
            <w:tcW w:w="1307" w:type="dxa"/>
          </w:tcPr>
          <w:p w14:paraId="47DEE5A4" w14:textId="0B42926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3.3884</w:t>
            </w:r>
          </w:p>
        </w:tc>
        <w:tc>
          <w:tcPr>
            <w:tcW w:w="1260" w:type="dxa"/>
          </w:tcPr>
          <w:p w14:paraId="4D1CA250" w14:textId="2DEDEA9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3.3884</w:t>
            </w:r>
          </w:p>
        </w:tc>
        <w:tc>
          <w:tcPr>
            <w:tcW w:w="1260" w:type="dxa"/>
          </w:tcPr>
          <w:p w14:paraId="5E8BB9D1" w14:textId="1B4D664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3.3884</w:t>
            </w:r>
          </w:p>
        </w:tc>
        <w:tc>
          <w:tcPr>
            <w:tcW w:w="1350" w:type="dxa"/>
          </w:tcPr>
          <w:p w14:paraId="31647034" w14:textId="035A110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3.3884</w:t>
            </w:r>
          </w:p>
        </w:tc>
        <w:tc>
          <w:tcPr>
            <w:tcW w:w="2250" w:type="dxa"/>
          </w:tcPr>
          <w:p w14:paraId="7531363B" w14:textId="314B315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3.3884</w:t>
            </w:r>
          </w:p>
        </w:tc>
        <w:tc>
          <w:tcPr>
            <w:tcW w:w="1255" w:type="dxa"/>
          </w:tcPr>
          <w:p w14:paraId="7BFA703D" w14:textId="2CB00E7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3.3884</w:t>
            </w:r>
          </w:p>
        </w:tc>
      </w:tr>
      <w:tr w:rsidR="001D3F82" w:rsidRPr="008815AD" w14:paraId="13C9BB68" w14:textId="77777777" w:rsidTr="001D3F82">
        <w:tc>
          <w:tcPr>
            <w:tcW w:w="1250" w:type="dxa"/>
            <w:vMerge/>
          </w:tcPr>
          <w:p w14:paraId="6423C14D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4ABBA3F4" w14:textId="0E5D9A6A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PercentCommitted</w:t>
            </w:r>
          </w:p>
        </w:tc>
        <w:tc>
          <w:tcPr>
            <w:tcW w:w="1307" w:type="dxa"/>
          </w:tcPr>
          <w:p w14:paraId="1B8DA095" w14:textId="79272EA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3563EE9" w14:textId="3E965419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,</w:t>
            </w:r>
            <w:r w:rsidR="006307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15AD">
              <w:rPr>
                <w:rFonts w:ascii="Arial" w:hAnsi="Arial" w:cs="Arial"/>
                <w:sz w:val="20"/>
                <w:szCs w:val="20"/>
              </w:rPr>
              <w:t>25,</w:t>
            </w:r>
            <w:r w:rsidR="006307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15AD">
              <w:rPr>
                <w:rFonts w:ascii="Arial" w:hAnsi="Arial" w:cs="Arial"/>
                <w:sz w:val="20"/>
                <w:szCs w:val="20"/>
              </w:rPr>
              <w:t>50,</w:t>
            </w:r>
            <w:r w:rsidR="006307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15AD">
              <w:rPr>
                <w:rFonts w:ascii="Arial" w:hAnsi="Arial" w:cs="Arial"/>
                <w:sz w:val="20"/>
                <w:szCs w:val="20"/>
              </w:rPr>
              <w:t>75,</w:t>
            </w:r>
            <w:r w:rsidR="006307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15A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3EB82EC3" w14:textId="6C94DA0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AE6B892" w14:textId="257DC02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14:paraId="404388B0" w14:textId="644137D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5" w:type="dxa"/>
          </w:tcPr>
          <w:p w14:paraId="79DFA4FF" w14:textId="3508ECC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D3F82" w:rsidRPr="008815AD" w14:paraId="0E53748C" w14:textId="77777777" w:rsidTr="001D3F82">
        <w:tc>
          <w:tcPr>
            <w:tcW w:w="1250" w:type="dxa"/>
            <w:vMerge/>
          </w:tcPr>
          <w:p w14:paraId="1D117A86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42963787" w14:textId="73A6D7FF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PercentImmediateProtest</w:t>
            </w:r>
          </w:p>
        </w:tc>
        <w:tc>
          <w:tcPr>
            <w:tcW w:w="1307" w:type="dxa"/>
          </w:tcPr>
          <w:p w14:paraId="17DD0F83" w14:textId="29160F0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,</w:t>
            </w:r>
            <w:r w:rsidR="006307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15AD">
              <w:rPr>
                <w:rFonts w:ascii="Arial" w:hAnsi="Arial" w:cs="Arial"/>
                <w:sz w:val="20"/>
                <w:szCs w:val="20"/>
              </w:rPr>
              <w:t>25,</w:t>
            </w:r>
            <w:r w:rsidR="006307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15AD">
              <w:rPr>
                <w:rFonts w:ascii="Arial" w:hAnsi="Arial" w:cs="Arial"/>
                <w:sz w:val="20"/>
                <w:szCs w:val="20"/>
              </w:rPr>
              <w:t>50,</w:t>
            </w:r>
            <w:r w:rsidR="006307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15AD">
              <w:rPr>
                <w:rFonts w:ascii="Arial" w:hAnsi="Arial" w:cs="Arial"/>
                <w:sz w:val="20"/>
                <w:szCs w:val="20"/>
              </w:rPr>
              <w:t>75,</w:t>
            </w:r>
            <w:r w:rsidR="006307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15A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16A8C36C" w14:textId="470D2988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35DCDDD" w14:textId="5EFF327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20AF8A01" w14:textId="7F3F632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14:paraId="094DFF5D" w14:textId="3DCAE4C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5" w:type="dxa"/>
          </w:tcPr>
          <w:p w14:paraId="104A52B4" w14:textId="2BB7361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D3F82" w:rsidRPr="008815AD" w14:paraId="40870EC4" w14:textId="77777777" w:rsidTr="001D3F82">
        <w:tc>
          <w:tcPr>
            <w:tcW w:w="1250" w:type="dxa"/>
            <w:vMerge/>
          </w:tcPr>
          <w:p w14:paraId="13DF6C57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7D4BFEB3" w14:textId="3EBED1F3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DefectThreshold</w:t>
            </w:r>
          </w:p>
        </w:tc>
        <w:tc>
          <w:tcPr>
            <w:tcW w:w="1307" w:type="dxa"/>
          </w:tcPr>
          <w:p w14:paraId="67770299" w14:textId="065DC3E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BABA53C" w14:textId="2E6E92F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62EEE016" w14:textId="6308CE2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01179E69" w14:textId="63DA298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</w:tcPr>
          <w:p w14:paraId="0224E3A3" w14:textId="4378EF92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55" w:type="dxa"/>
          </w:tcPr>
          <w:p w14:paraId="5C3D8E40" w14:textId="118B9CB8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D3F82" w:rsidRPr="008815AD" w14:paraId="4C39211B" w14:textId="77777777" w:rsidTr="001D3F82">
        <w:tc>
          <w:tcPr>
            <w:tcW w:w="1250" w:type="dxa"/>
            <w:vMerge/>
          </w:tcPr>
          <w:p w14:paraId="790E1AA4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2D20EBA2" w14:textId="222C44C3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DefectThresholdStDv</w:t>
            </w:r>
          </w:p>
        </w:tc>
        <w:tc>
          <w:tcPr>
            <w:tcW w:w="1307" w:type="dxa"/>
          </w:tcPr>
          <w:p w14:paraId="62FC689C" w14:textId="3407E8C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84622CF" w14:textId="2E7AF5E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5B21587" w14:textId="79AC51C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1BF0839C" w14:textId="62CAFEA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14:paraId="74F5A78C" w14:textId="2097930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5" w:type="dxa"/>
          </w:tcPr>
          <w:p w14:paraId="0F29A8B0" w14:textId="71F11969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D3F82" w:rsidRPr="008815AD" w14:paraId="1B265247" w14:textId="77777777" w:rsidTr="001D3F82">
        <w:tc>
          <w:tcPr>
            <w:tcW w:w="1250" w:type="dxa"/>
            <w:vMerge/>
          </w:tcPr>
          <w:p w14:paraId="513732EF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4DA9D6B0" w14:textId="50C5B071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VSuccessPercent</w:t>
            </w:r>
          </w:p>
        </w:tc>
        <w:tc>
          <w:tcPr>
            <w:tcW w:w="1307" w:type="dxa"/>
          </w:tcPr>
          <w:p w14:paraId="079DEBF1" w14:textId="4968BA1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0713366" w14:textId="51B8FD2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21CDA866" w14:textId="40D5468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69C20A73" w14:textId="50FF255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</w:tcPr>
          <w:p w14:paraId="5417BCDC" w14:textId="67498B2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55" w:type="dxa"/>
          </w:tcPr>
          <w:p w14:paraId="2DB53105" w14:textId="0B6CF2C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D3F82" w:rsidRPr="008815AD" w14:paraId="755D50D1" w14:textId="77777777" w:rsidTr="001D3F82">
        <w:tc>
          <w:tcPr>
            <w:tcW w:w="1250" w:type="dxa"/>
            <w:vMerge/>
          </w:tcPr>
          <w:p w14:paraId="7280F365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58064C12" w14:textId="6AE9F17E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PillarProxStrategy</w:t>
            </w:r>
          </w:p>
        </w:tc>
        <w:tc>
          <w:tcPr>
            <w:tcW w:w="1307" w:type="dxa"/>
          </w:tcPr>
          <w:p w14:paraId="04A13B6A" w14:textId="6DAA5CF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8710210" w14:textId="3BBD2AB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268EE43" w14:textId="519F05C0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,1,2</w:t>
            </w:r>
          </w:p>
        </w:tc>
        <w:tc>
          <w:tcPr>
            <w:tcW w:w="1350" w:type="dxa"/>
          </w:tcPr>
          <w:p w14:paraId="6E8960FF" w14:textId="5CAC850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14:paraId="275AFC9E" w14:textId="6178DF38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5" w:type="dxa"/>
          </w:tcPr>
          <w:p w14:paraId="6899F51D" w14:textId="75185A9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D3F82" w:rsidRPr="008815AD" w14:paraId="4D76853D" w14:textId="77777777" w:rsidTr="001D3F82">
        <w:tc>
          <w:tcPr>
            <w:tcW w:w="1250" w:type="dxa"/>
            <w:vMerge/>
          </w:tcPr>
          <w:p w14:paraId="1E7B296D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75F10F90" w14:textId="0B0A0E1E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ActivistSearchVision</w:t>
            </w:r>
          </w:p>
        </w:tc>
        <w:tc>
          <w:tcPr>
            <w:tcW w:w="1307" w:type="dxa"/>
          </w:tcPr>
          <w:p w14:paraId="3BEF06C4" w14:textId="37B966F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, unused</w:t>
            </w:r>
          </w:p>
        </w:tc>
        <w:tc>
          <w:tcPr>
            <w:tcW w:w="1260" w:type="dxa"/>
          </w:tcPr>
          <w:p w14:paraId="5BE365FE" w14:textId="596B3E6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, unused</w:t>
            </w:r>
          </w:p>
        </w:tc>
        <w:tc>
          <w:tcPr>
            <w:tcW w:w="1260" w:type="dxa"/>
          </w:tcPr>
          <w:p w14:paraId="3DCCA47B" w14:textId="3E181F50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14:paraId="6ECEC90A" w14:textId="27FCD33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, unused</w:t>
            </w:r>
          </w:p>
        </w:tc>
        <w:tc>
          <w:tcPr>
            <w:tcW w:w="2250" w:type="dxa"/>
          </w:tcPr>
          <w:p w14:paraId="0E0373FB" w14:textId="00C61F9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, unused</w:t>
            </w:r>
          </w:p>
        </w:tc>
        <w:tc>
          <w:tcPr>
            <w:tcW w:w="1255" w:type="dxa"/>
          </w:tcPr>
          <w:p w14:paraId="358514AA" w14:textId="4BB68D97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0, unused</w:t>
            </w:r>
          </w:p>
        </w:tc>
      </w:tr>
      <w:tr w:rsidR="001D3F82" w:rsidRPr="008815AD" w14:paraId="4B22ED23" w14:textId="77777777" w:rsidTr="001D3F82">
        <w:tc>
          <w:tcPr>
            <w:tcW w:w="1250" w:type="dxa"/>
            <w:vMerge w:val="restart"/>
          </w:tcPr>
          <w:p w14:paraId="6E461083" w14:textId="0B2ED493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lastRenderedPageBreak/>
              <w:t>Run Parameters</w:t>
            </w:r>
          </w:p>
        </w:tc>
        <w:tc>
          <w:tcPr>
            <w:tcW w:w="3018" w:type="dxa"/>
          </w:tcPr>
          <w:p w14:paraId="10F474CB" w14:textId="624C1A39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PercentFillActivistMean</w:t>
            </w:r>
          </w:p>
        </w:tc>
        <w:tc>
          <w:tcPr>
            <w:tcW w:w="1307" w:type="dxa"/>
          </w:tcPr>
          <w:p w14:paraId="0D314553" w14:textId="02FEAA1E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260" w:type="dxa"/>
          </w:tcPr>
          <w:p w14:paraId="363D2FC2" w14:textId="3C5D19E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260" w:type="dxa"/>
          </w:tcPr>
          <w:p w14:paraId="645DFE90" w14:textId="5AB8775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350" w:type="dxa"/>
          </w:tcPr>
          <w:p w14:paraId="04FBD965" w14:textId="71C7CB3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2250" w:type="dxa"/>
          </w:tcPr>
          <w:p w14:paraId="4CCFAD90" w14:textId="18CC62D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255" w:type="dxa"/>
          </w:tcPr>
          <w:p w14:paraId="56425E27" w14:textId="73F9763F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1D3F82" w:rsidRPr="008815AD" w14:paraId="592B7638" w14:textId="77777777" w:rsidTr="001D3F82">
        <w:tc>
          <w:tcPr>
            <w:tcW w:w="1250" w:type="dxa"/>
            <w:vMerge/>
          </w:tcPr>
          <w:p w14:paraId="4A183BB8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1EB7D564" w14:textId="3572FFAC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PercentFillActivistSTD</w:t>
            </w:r>
          </w:p>
        </w:tc>
        <w:tc>
          <w:tcPr>
            <w:tcW w:w="1307" w:type="dxa"/>
          </w:tcPr>
          <w:p w14:paraId="0D82251D" w14:textId="39B74A8A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54D67D76" w14:textId="63A6C2A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</w:tcPr>
          <w:p w14:paraId="4397ECFC" w14:textId="0F864874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350" w:type="dxa"/>
          </w:tcPr>
          <w:p w14:paraId="366B6693" w14:textId="2D963E11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2250" w:type="dxa"/>
          </w:tcPr>
          <w:p w14:paraId="514AE5E0" w14:textId="77D7E74B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55" w:type="dxa"/>
          </w:tcPr>
          <w:p w14:paraId="41619F5C" w14:textId="30D10F46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1D3F82" w:rsidRPr="008815AD" w14:paraId="785FD32B" w14:textId="77777777" w:rsidTr="001D3F82">
        <w:tc>
          <w:tcPr>
            <w:tcW w:w="1250" w:type="dxa"/>
            <w:vMerge/>
          </w:tcPr>
          <w:p w14:paraId="4B32AD1D" w14:textId="77777777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7227FD36" w14:textId="0E0112CA" w:rsidR="00B904E3" w:rsidRPr="008815AD" w:rsidRDefault="00B904E3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DefectThresholdMin</w:t>
            </w:r>
          </w:p>
        </w:tc>
        <w:tc>
          <w:tcPr>
            <w:tcW w:w="1307" w:type="dxa"/>
          </w:tcPr>
          <w:p w14:paraId="0329EBFE" w14:textId="06C3039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7A4F2DFC" w14:textId="46067A7D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AA41E06" w14:textId="2413FF65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</w:t>
            </w:r>
            <w:r w:rsidR="00E55791" w:rsidRPr="008815A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1520B84E" w14:textId="6F31E98C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</w:t>
            </w:r>
            <w:r w:rsidR="00E55791" w:rsidRPr="008815A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50" w:type="dxa"/>
          </w:tcPr>
          <w:p w14:paraId="234B3FEF" w14:textId="4B8F6583" w:rsidR="00B904E3" w:rsidRPr="008815AD" w:rsidRDefault="00726010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</w:t>
            </w:r>
            <w:r w:rsidR="00E55791" w:rsidRPr="008815AD">
              <w:rPr>
                <w:rFonts w:ascii="Arial" w:hAnsi="Arial" w:cs="Arial"/>
                <w:sz w:val="20"/>
                <w:szCs w:val="20"/>
              </w:rPr>
              <w:t>1, 0.015,</w:t>
            </w:r>
            <w:r w:rsidR="00BF5B2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55791" w:rsidRPr="008815AD">
              <w:rPr>
                <w:rFonts w:ascii="Arial" w:hAnsi="Arial" w:cs="Arial"/>
                <w:sz w:val="20"/>
                <w:szCs w:val="20"/>
              </w:rPr>
              <w:t>0.045,</w:t>
            </w:r>
            <w:r w:rsidR="00BF5B2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55791" w:rsidRPr="008815A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55" w:type="dxa"/>
          </w:tcPr>
          <w:p w14:paraId="18E08520" w14:textId="7D161FEB" w:rsidR="00B904E3" w:rsidRPr="008815AD" w:rsidRDefault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1D3F82" w:rsidRPr="008815AD" w14:paraId="37326243" w14:textId="77777777" w:rsidTr="001D3F82">
        <w:tc>
          <w:tcPr>
            <w:tcW w:w="1250" w:type="dxa"/>
            <w:vMerge/>
          </w:tcPr>
          <w:p w14:paraId="50BBA22A" w14:textId="7777777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49490B89" w14:textId="3836F5E5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DefectThresholdSTD</w:t>
            </w:r>
          </w:p>
        </w:tc>
        <w:tc>
          <w:tcPr>
            <w:tcW w:w="1307" w:type="dxa"/>
          </w:tcPr>
          <w:p w14:paraId="124C754B" w14:textId="5506B1C4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1A3C6EA7" w14:textId="7CDE9314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1B6DBD2F" w14:textId="2E9FD76A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50" w:type="dxa"/>
          </w:tcPr>
          <w:p w14:paraId="5BFF769C" w14:textId="710CB9B9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2250" w:type="dxa"/>
          </w:tcPr>
          <w:p w14:paraId="727623E6" w14:textId="5C394C10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55" w:type="dxa"/>
          </w:tcPr>
          <w:p w14:paraId="394C179B" w14:textId="7324425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1D3F82" w:rsidRPr="008815AD" w14:paraId="458CC39C" w14:textId="77777777" w:rsidTr="001D3F82">
        <w:tc>
          <w:tcPr>
            <w:tcW w:w="1250" w:type="dxa"/>
            <w:vMerge/>
          </w:tcPr>
          <w:p w14:paraId="3057CDCA" w14:textId="7777777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337E7A8D" w14:textId="0CA5F9CD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DefectThresholdMax</w:t>
            </w:r>
          </w:p>
        </w:tc>
        <w:tc>
          <w:tcPr>
            <w:tcW w:w="1307" w:type="dxa"/>
          </w:tcPr>
          <w:p w14:paraId="16304798" w14:textId="43022113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53759ED" w14:textId="43BBAD58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781AC6B" w14:textId="2FAEB9D2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350" w:type="dxa"/>
          </w:tcPr>
          <w:p w14:paraId="54C05E1C" w14:textId="5D1B6D93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2250" w:type="dxa"/>
          </w:tcPr>
          <w:p w14:paraId="72E73ED2" w14:textId="00479AC4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55" w:type="dxa"/>
          </w:tcPr>
          <w:p w14:paraId="2C61F8A6" w14:textId="5608F611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1D3F82" w:rsidRPr="008815AD" w14:paraId="3B071AF9" w14:textId="77777777" w:rsidTr="001D3F82">
        <w:tc>
          <w:tcPr>
            <w:tcW w:w="1250" w:type="dxa"/>
            <w:vMerge/>
          </w:tcPr>
          <w:p w14:paraId="746CF482" w14:textId="7777777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12ED27D3" w14:textId="69817F0E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NVSuccessPercentMin</w:t>
            </w:r>
          </w:p>
        </w:tc>
        <w:tc>
          <w:tcPr>
            <w:tcW w:w="1307" w:type="dxa"/>
          </w:tcPr>
          <w:p w14:paraId="2F1D8239" w14:textId="5F4C653C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1A19A3DE" w14:textId="10D499B9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64B04959" w14:textId="192094B2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9FAC308" w14:textId="11F53993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0418F2BC" w14:textId="07AE65C4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5" w:type="dxa"/>
          </w:tcPr>
          <w:p w14:paraId="4C24CE31" w14:textId="4882CDDE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D3F82" w:rsidRPr="008815AD" w14:paraId="5B7AA177" w14:textId="77777777" w:rsidTr="001D3F82">
        <w:tc>
          <w:tcPr>
            <w:tcW w:w="1250" w:type="dxa"/>
            <w:vMerge/>
          </w:tcPr>
          <w:p w14:paraId="51ECEC4D" w14:textId="7777777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09321CE5" w14:textId="175AF7F8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NVSuccessPercentSTD</w:t>
            </w:r>
          </w:p>
        </w:tc>
        <w:tc>
          <w:tcPr>
            <w:tcW w:w="1307" w:type="dxa"/>
          </w:tcPr>
          <w:p w14:paraId="628B2547" w14:textId="4353BE93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0F21F574" w14:textId="7EC2F38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24D222C2" w14:textId="4931E79F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50" w:type="dxa"/>
          </w:tcPr>
          <w:p w14:paraId="2C8C281F" w14:textId="12037BF0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250" w:type="dxa"/>
          </w:tcPr>
          <w:p w14:paraId="17EBF738" w14:textId="3401993F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55" w:type="dxa"/>
          </w:tcPr>
          <w:p w14:paraId="5277DD89" w14:textId="683AB95B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1D3F82" w:rsidRPr="008815AD" w14:paraId="730CF799" w14:textId="77777777" w:rsidTr="001D3F82">
        <w:tc>
          <w:tcPr>
            <w:tcW w:w="1250" w:type="dxa"/>
            <w:vMerge/>
          </w:tcPr>
          <w:p w14:paraId="10271722" w14:textId="7777777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46AF2A5A" w14:textId="4D77233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NVSuccessPercentMax</w:t>
            </w:r>
          </w:p>
        </w:tc>
        <w:tc>
          <w:tcPr>
            <w:tcW w:w="1307" w:type="dxa"/>
          </w:tcPr>
          <w:p w14:paraId="48F8959D" w14:textId="2BDD0E7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0390767D" w14:textId="5A80C55E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81E53B4" w14:textId="1E9B000B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350" w:type="dxa"/>
          </w:tcPr>
          <w:p w14:paraId="1E7E065F" w14:textId="071EAA0E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2250" w:type="dxa"/>
          </w:tcPr>
          <w:p w14:paraId="63C72627" w14:textId="335A10BC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255" w:type="dxa"/>
          </w:tcPr>
          <w:p w14:paraId="6A0F967C" w14:textId="4D55C60E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1D3F82" w:rsidRPr="008815AD" w14:paraId="66524A48" w14:textId="77777777" w:rsidTr="001D3F82">
        <w:tc>
          <w:tcPr>
            <w:tcW w:w="1250" w:type="dxa"/>
            <w:vMerge/>
          </w:tcPr>
          <w:p w14:paraId="2C331651" w14:textId="7777777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3EEBDAD2" w14:textId="7FA2B648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2R_PillarProxStrategyPercent</w:t>
            </w:r>
          </w:p>
        </w:tc>
        <w:tc>
          <w:tcPr>
            <w:tcW w:w="1307" w:type="dxa"/>
          </w:tcPr>
          <w:p w14:paraId="7936895F" w14:textId="730CBB20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3C40EE9C" w14:textId="4A73BB6D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220E9C22" w14:textId="619E89E4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25888671" w14:textId="1A1CCB18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</w:tcPr>
          <w:p w14:paraId="019A5879" w14:textId="0AED338A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55" w:type="dxa"/>
          </w:tcPr>
          <w:p w14:paraId="1940CF02" w14:textId="48DEECE1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D3F82" w:rsidRPr="008815AD" w14:paraId="45376D25" w14:textId="77777777" w:rsidTr="001D3F82">
        <w:tc>
          <w:tcPr>
            <w:tcW w:w="1250" w:type="dxa"/>
            <w:vMerge w:val="restart"/>
          </w:tcPr>
          <w:p w14:paraId="7B850ADE" w14:textId="531FBD89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  <w:tc>
          <w:tcPr>
            <w:tcW w:w="3018" w:type="dxa"/>
          </w:tcPr>
          <w:p w14:paraId="39FEE607" w14:textId="100AE510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umber of Runs</w:t>
            </w:r>
          </w:p>
        </w:tc>
        <w:tc>
          <w:tcPr>
            <w:tcW w:w="1307" w:type="dxa"/>
          </w:tcPr>
          <w:p w14:paraId="02CB6C4B" w14:textId="2CD38235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260" w:type="dxa"/>
          </w:tcPr>
          <w:p w14:paraId="5106333D" w14:textId="5B58C318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260" w:type="dxa"/>
          </w:tcPr>
          <w:p w14:paraId="75E89BA0" w14:textId="77414848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350" w:type="dxa"/>
          </w:tcPr>
          <w:p w14:paraId="77A7529E" w14:textId="1E7EE6D2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2250" w:type="dxa"/>
          </w:tcPr>
          <w:p w14:paraId="69195D39" w14:textId="0569D91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255" w:type="dxa"/>
          </w:tcPr>
          <w:p w14:paraId="0D1A4E38" w14:textId="48B9EFD1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</w:tr>
      <w:tr w:rsidR="001D3F82" w:rsidRPr="008815AD" w14:paraId="583F0683" w14:textId="77777777" w:rsidTr="001D3F82">
        <w:tc>
          <w:tcPr>
            <w:tcW w:w="1250" w:type="dxa"/>
            <w:vMerge/>
          </w:tcPr>
          <w:p w14:paraId="782F73EF" w14:textId="77777777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4F7F8AFD" w14:textId="0E70056F" w:rsidR="00E55791" w:rsidRPr="008815AD" w:rsidRDefault="00E55791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Participation Size Error</w:t>
            </w:r>
          </w:p>
        </w:tc>
        <w:tc>
          <w:tcPr>
            <w:tcW w:w="1307" w:type="dxa"/>
          </w:tcPr>
          <w:p w14:paraId="6B03ECCA" w14:textId="232C2180" w:rsidR="00E55791" w:rsidRPr="008815AD" w:rsidRDefault="008142D9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109FFC45" w14:textId="505918C2" w:rsidR="00E55791" w:rsidRPr="008815AD" w:rsidRDefault="008142D9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649D9258" w14:textId="0517B8A0" w:rsidR="00E55791" w:rsidRPr="008815AD" w:rsidRDefault="008142D9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0C042B6A" w14:textId="7A12860C" w:rsidR="00E55791" w:rsidRPr="008815AD" w:rsidRDefault="008142D9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</w:tcPr>
          <w:p w14:paraId="17023523" w14:textId="33AD75D8" w:rsidR="00E55791" w:rsidRPr="008815AD" w:rsidRDefault="008142D9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55" w:type="dxa"/>
          </w:tcPr>
          <w:p w14:paraId="4ABD38F6" w14:textId="4E4ABA3C" w:rsidR="00E55791" w:rsidRPr="008815AD" w:rsidRDefault="008142D9" w:rsidP="00E55791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0.70,</w:t>
            </w:r>
            <w:r w:rsidR="006307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15AD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1D3F82" w:rsidRPr="008815AD" w14:paraId="3E3142E0" w14:textId="77777777" w:rsidTr="001D3F82">
        <w:tc>
          <w:tcPr>
            <w:tcW w:w="1250" w:type="dxa"/>
            <w:vMerge/>
          </w:tcPr>
          <w:p w14:paraId="10CF8ED8" w14:textId="77777777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05A7B01E" w14:textId="05E598AA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Probability of Success Error</w:t>
            </w:r>
          </w:p>
        </w:tc>
        <w:tc>
          <w:tcPr>
            <w:tcW w:w="1307" w:type="dxa"/>
          </w:tcPr>
          <w:p w14:paraId="0D1C127E" w14:textId="34F73F05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08FE29F8" w14:textId="0C39813B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199CB96E" w14:textId="151F62D1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2C827C7D" w14:textId="701EB01C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</w:tcPr>
          <w:p w14:paraId="24EEA4D9" w14:textId="64570740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55" w:type="dxa"/>
          </w:tcPr>
          <w:p w14:paraId="7236DFB6" w14:textId="23D768F7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9.48,</w:t>
            </w:r>
            <w:r w:rsidR="006307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15AD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</w:tr>
      <w:tr w:rsidR="001D3F82" w:rsidRPr="008815AD" w14:paraId="3848765E" w14:textId="77777777" w:rsidTr="001D3F82">
        <w:tc>
          <w:tcPr>
            <w:tcW w:w="1250" w:type="dxa"/>
            <w:vMerge/>
          </w:tcPr>
          <w:p w14:paraId="1858BB34" w14:textId="77777777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1F128545" w14:textId="5D038E7C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Success Percentage</w:t>
            </w:r>
          </w:p>
        </w:tc>
        <w:tc>
          <w:tcPr>
            <w:tcW w:w="1307" w:type="dxa"/>
          </w:tcPr>
          <w:p w14:paraId="248F7791" w14:textId="21BE42FD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 xml:space="preserve">50%, 60%, 70%, 76%, 80%, </w:t>
            </w:r>
          </w:p>
        </w:tc>
        <w:tc>
          <w:tcPr>
            <w:tcW w:w="1260" w:type="dxa"/>
          </w:tcPr>
          <w:p w14:paraId="2EEAC4CD" w14:textId="09ADDB9C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9%, 55%, 54%, 59%, 62%</w:t>
            </w:r>
          </w:p>
        </w:tc>
        <w:tc>
          <w:tcPr>
            <w:tcW w:w="1260" w:type="dxa"/>
          </w:tcPr>
          <w:p w14:paraId="7F8CBF1D" w14:textId="5EE7DCB2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8%, 68%, 88%</w:t>
            </w:r>
          </w:p>
        </w:tc>
        <w:tc>
          <w:tcPr>
            <w:tcW w:w="1350" w:type="dxa"/>
          </w:tcPr>
          <w:p w14:paraId="558CC926" w14:textId="7C028DFC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</w:tcPr>
          <w:p w14:paraId="150D9C56" w14:textId="090DFA5B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55" w:type="dxa"/>
          </w:tcPr>
          <w:p w14:paraId="46334770" w14:textId="6F4AF28F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47%, 44%, 48%</w:t>
            </w:r>
          </w:p>
        </w:tc>
      </w:tr>
      <w:tr w:rsidR="001D3F82" w:rsidRPr="008815AD" w14:paraId="1C45C31B" w14:textId="77777777" w:rsidTr="001D3F82">
        <w:tc>
          <w:tcPr>
            <w:tcW w:w="1250" w:type="dxa"/>
            <w:vMerge/>
          </w:tcPr>
          <w:p w14:paraId="1AE137B2" w14:textId="77777777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4D2262EF" w14:textId="3FFC117E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Case with Most Success</w:t>
            </w:r>
          </w:p>
        </w:tc>
        <w:tc>
          <w:tcPr>
            <w:tcW w:w="1307" w:type="dxa"/>
          </w:tcPr>
          <w:p w14:paraId="20EA8F74" w14:textId="77777777" w:rsidR="00630744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 xml:space="preserve">Immediate Protest </w:t>
            </w:r>
          </w:p>
          <w:p w14:paraId="3B3A384D" w14:textId="6B93D1F5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= 100%</w:t>
            </w:r>
          </w:p>
        </w:tc>
        <w:tc>
          <w:tcPr>
            <w:tcW w:w="1260" w:type="dxa"/>
          </w:tcPr>
          <w:p w14:paraId="438EB4C5" w14:textId="47E47320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Committed = 100%</w:t>
            </w:r>
          </w:p>
        </w:tc>
        <w:tc>
          <w:tcPr>
            <w:tcW w:w="1260" w:type="dxa"/>
          </w:tcPr>
          <w:p w14:paraId="22171BD7" w14:textId="77777777" w:rsidR="00630744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 xml:space="preserve">Pillar Strategy </w:t>
            </w:r>
          </w:p>
          <w:p w14:paraId="54B9B864" w14:textId="19E2850E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= 2</w:t>
            </w:r>
          </w:p>
        </w:tc>
        <w:tc>
          <w:tcPr>
            <w:tcW w:w="1350" w:type="dxa"/>
          </w:tcPr>
          <w:p w14:paraId="73E3B176" w14:textId="3D2C0BF0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</w:tcPr>
          <w:p w14:paraId="011BF39B" w14:textId="59EB6C71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55" w:type="dxa"/>
          </w:tcPr>
          <w:p w14:paraId="285D3EFA" w14:textId="37AC1CA5" w:rsidR="008142D9" w:rsidRPr="008815AD" w:rsidRDefault="008142D9" w:rsidP="008142D9">
            <w:pPr>
              <w:rPr>
                <w:rFonts w:ascii="Arial" w:hAnsi="Arial" w:cs="Arial"/>
                <w:sz w:val="20"/>
                <w:szCs w:val="20"/>
              </w:rPr>
            </w:pPr>
            <w:r w:rsidRPr="008815A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0C802220" w14:textId="77777777" w:rsidR="00545FF7" w:rsidRDefault="00545FF7"/>
    <w:sectPr w:rsidR="00545FF7" w:rsidSect="002205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5D6"/>
    <w:rsid w:val="001D3F82"/>
    <w:rsid w:val="002205D6"/>
    <w:rsid w:val="003D2F61"/>
    <w:rsid w:val="00545FF7"/>
    <w:rsid w:val="00630744"/>
    <w:rsid w:val="00726010"/>
    <w:rsid w:val="008142D9"/>
    <w:rsid w:val="008815AD"/>
    <w:rsid w:val="00996AB1"/>
    <w:rsid w:val="00B45BA4"/>
    <w:rsid w:val="00B904E3"/>
    <w:rsid w:val="00BF5B27"/>
    <w:rsid w:val="00C66D65"/>
    <w:rsid w:val="00CE2635"/>
    <w:rsid w:val="00E55791"/>
    <w:rsid w:val="00FA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A7B90"/>
  <w15:chartTrackingRefBased/>
  <w15:docId w15:val="{5EC14933-587D-EE4D-BFAD-9419A9300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oweth, Erica</dc:creator>
  <cp:keywords/>
  <dc:description/>
  <cp:lastModifiedBy>Chenoweth, Erica</cp:lastModifiedBy>
  <cp:revision>10</cp:revision>
  <dcterms:created xsi:type="dcterms:W3CDTF">2022-07-06T17:07:00Z</dcterms:created>
  <dcterms:modified xsi:type="dcterms:W3CDTF">2022-07-06T17:56:00Z</dcterms:modified>
</cp:coreProperties>
</file>